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DC6" w:rsidRPr="0033167B" w:rsidRDefault="00022DC6" w:rsidP="0033167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33167B">
        <w:rPr>
          <w:rFonts w:ascii="Times New Roman" w:hAnsi="Times New Roman"/>
          <w:b/>
          <w:sz w:val="24"/>
          <w:szCs w:val="24"/>
        </w:rPr>
        <w:t xml:space="preserve">Questionnaire for a </w:t>
      </w:r>
      <w:r w:rsidR="0033167B" w:rsidRPr="0033167B">
        <w:rPr>
          <w:rFonts w:ascii="Times New Roman" w:hAnsi="Times New Roman"/>
          <w:b/>
          <w:sz w:val="24"/>
          <w:szCs w:val="24"/>
        </w:rPr>
        <w:t>study on prevalence and</w:t>
      </w:r>
      <w:r w:rsidR="0033167B" w:rsidRPr="0033167B">
        <w:rPr>
          <w:rStyle w:val="fontstyle01"/>
          <w:rFonts w:ascii="Times New Roman" w:hAnsi="Times New Roman"/>
          <w:b/>
          <w:color w:val="auto"/>
          <w:sz w:val="24"/>
          <w:szCs w:val="24"/>
        </w:rPr>
        <w:t xml:space="preserve"> associated factors of impaired renal function and albuminuria among adult patients admitted to a hospital in Northeast Ethiopia</w:t>
      </w:r>
      <w:r w:rsidRPr="0033167B">
        <w:rPr>
          <w:rFonts w:ascii="Times New Roman" w:hAnsi="Times New Roman"/>
          <w:b/>
          <w:sz w:val="24"/>
          <w:szCs w:val="24"/>
        </w:rPr>
        <w:t>, 20</w:t>
      </w:r>
      <w:r w:rsidR="0033167B" w:rsidRPr="0033167B">
        <w:rPr>
          <w:rFonts w:ascii="Times New Roman" w:hAnsi="Times New Roman"/>
          <w:b/>
          <w:sz w:val="24"/>
          <w:szCs w:val="24"/>
        </w:rPr>
        <w:t>20</w:t>
      </w:r>
      <w:r w:rsidRPr="0033167B">
        <w:rPr>
          <w:rFonts w:ascii="Times New Roman" w:hAnsi="Times New Roman"/>
          <w:b/>
          <w:sz w:val="24"/>
          <w:szCs w:val="24"/>
        </w:rPr>
        <w:t>.</w:t>
      </w:r>
    </w:p>
    <w:p w:rsidR="003216A9" w:rsidRPr="004F4C6B" w:rsidRDefault="003216A9" w:rsidP="003216A9">
      <w:pPr>
        <w:pStyle w:val="Default"/>
        <w:ind w:left="1800"/>
        <w:rPr>
          <w:color w:val="auto"/>
          <w:sz w:val="4"/>
          <w:szCs w:val="4"/>
        </w:rPr>
      </w:pPr>
    </w:p>
    <w:p w:rsidR="003216A9" w:rsidRPr="004F4C6B" w:rsidRDefault="003216A9" w:rsidP="003216A9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/>
          <w:sz w:val="16"/>
          <w:szCs w:val="16"/>
        </w:rPr>
      </w:pPr>
    </w:p>
    <w:tbl>
      <w:tblPr>
        <w:tblW w:w="1107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680"/>
        <w:gridCol w:w="540"/>
        <w:gridCol w:w="885"/>
        <w:gridCol w:w="3885"/>
      </w:tblGrid>
      <w:tr w:rsidR="003216A9" w:rsidRPr="009854B9" w:rsidTr="00AE5077">
        <w:trPr>
          <w:trHeight w:val="345"/>
        </w:trPr>
        <w:tc>
          <w:tcPr>
            <w:tcW w:w="11070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A5EEC" w:rsidRPr="00AE5077" w:rsidRDefault="008A5EEC" w:rsidP="00E70C11">
            <w:pPr>
              <w:pStyle w:val="Default"/>
              <w:spacing w:line="276" w:lineRule="auto"/>
              <w:rPr>
                <w:rFonts w:ascii="Times New Roman" w:eastAsia="TimesNewRoman" w:hAnsi="Times New Roman" w:cs="Times New Roman"/>
                <w:color w:val="auto"/>
                <w:sz w:val="22"/>
                <w:szCs w:val="22"/>
              </w:rPr>
            </w:pPr>
            <w:r w:rsidRPr="00AE5077">
              <w:rPr>
                <w:rFonts w:ascii="Times New Roman" w:eastAsia="TimesNewRoman" w:hAnsi="Times New Roman" w:cs="Times New Roman"/>
                <w:color w:val="auto"/>
                <w:sz w:val="22"/>
                <w:szCs w:val="22"/>
              </w:rPr>
              <w:t>Identification No.__________________</w:t>
            </w:r>
          </w:p>
          <w:p w:rsidR="008A5EEC" w:rsidRPr="00B67580" w:rsidRDefault="008A5EEC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8"/>
                <w:szCs w:val="22"/>
              </w:rPr>
            </w:pPr>
          </w:p>
          <w:p w:rsidR="003216A9" w:rsidRPr="00AE5077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507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RT 1-</w:t>
            </w:r>
            <w:r w:rsidRPr="00AE5077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 Questions </w:t>
            </w:r>
            <w:r w:rsidR="00AE5077" w:rsidRPr="00AE5077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related to</w:t>
            </w:r>
            <w:r w:rsidR="00AE5077" w:rsidRPr="00AE507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ocio-demographic characteristics</w:t>
            </w:r>
          </w:p>
          <w:p w:rsidR="003216A9" w:rsidRPr="008A5EEC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6"/>
                <w:szCs w:val="6"/>
              </w:rPr>
            </w:pPr>
          </w:p>
          <w:p w:rsidR="003216A9" w:rsidRPr="004F4C6B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3216A9" w:rsidRPr="009854B9" w:rsidTr="009B63E3">
        <w:trPr>
          <w:trHeight w:val="345"/>
        </w:trPr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11"/>
              <w:gridCol w:w="236"/>
              <w:gridCol w:w="236"/>
            </w:tblGrid>
            <w:tr w:rsidR="003216A9" w:rsidRPr="009854B9" w:rsidTr="004F4C6B">
              <w:trPr>
                <w:trHeight w:val="255"/>
              </w:trPr>
              <w:tc>
                <w:tcPr>
                  <w:tcW w:w="411" w:type="dxa"/>
                </w:tcPr>
                <w:p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Q. </w:t>
                  </w:r>
                </w:p>
              </w:tc>
              <w:tc>
                <w:tcPr>
                  <w:tcW w:w="222" w:type="dxa"/>
                </w:tcPr>
                <w:p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  <w:tc>
                <w:tcPr>
                  <w:tcW w:w="222" w:type="dxa"/>
                </w:tcPr>
                <w:p w:rsidR="003216A9" w:rsidRPr="009854B9" w:rsidRDefault="003216A9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</w:p>
              </w:tc>
            </w:tr>
          </w:tbl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QUESTION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Check the Appropriate Option or Enter Numbers</w:t>
            </w:r>
          </w:p>
        </w:tc>
      </w:tr>
      <w:tr w:rsidR="003216A9" w:rsidRPr="009854B9" w:rsidTr="009B63E3">
        <w:tc>
          <w:tcPr>
            <w:tcW w:w="1080" w:type="dxa"/>
            <w:tcBorders>
              <w:right w:val="single" w:sz="4" w:space="0" w:color="auto"/>
            </w:tcBorders>
          </w:tcPr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eastAsia="TimesNewRoman" w:hAnsi="Times New Roman"/>
                <w:sz w:val="20"/>
                <w:szCs w:val="20"/>
              </w:rPr>
              <w:t>100</w:t>
            </w:r>
          </w:p>
        </w:tc>
        <w:tc>
          <w:tcPr>
            <w:tcW w:w="52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What is the sex of the respondent?</w:t>
            </w:r>
          </w:p>
        </w:tc>
        <w:tc>
          <w:tcPr>
            <w:tcW w:w="4770" w:type="dxa"/>
            <w:gridSpan w:val="2"/>
            <w:tcBorders>
              <w:left w:val="single" w:sz="4" w:space="0" w:color="auto"/>
            </w:tcBorders>
          </w:tcPr>
          <w:p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 Mal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Female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  <w:tr w:rsidR="003216A9" w:rsidRPr="009854B9" w:rsidTr="009B63E3">
        <w:tc>
          <w:tcPr>
            <w:tcW w:w="1080" w:type="dxa"/>
          </w:tcPr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eastAsia="TimesNewRoman" w:hAnsi="Times New Roman"/>
                <w:sz w:val="20"/>
                <w:szCs w:val="20"/>
              </w:rPr>
              <w:t>101</w:t>
            </w:r>
          </w:p>
        </w:tc>
        <w:tc>
          <w:tcPr>
            <w:tcW w:w="5220" w:type="dxa"/>
            <w:gridSpan w:val="2"/>
          </w:tcPr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What is the age of the respondent?</w:t>
            </w:r>
          </w:p>
        </w:tc>
        <w:tc>
          <w:tcPr>
            <w:tcW w:w="4770" w:type="dxa"/>
            <w:gridSpan w:val="2"/>
          </w:tcPr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>Age in years (18-99) ________ (</w:t>
            </w:r>
            <w:proofErr w:type="spellStart"/>
            <w:r w:rsidRPr="009854B9">
              <w:rPr>
                <w:rFonts w:ascii="Times New Roman" w:hAnsi="Times New Roman"/>
                <w:sz w:val="20"/>
                <w:szCs w:val="20"/>
              </w:rPr>
              <w:t>yy.m</w:t>
            </w:r>
            <w:proofErr w:type="spellEnd"/>
            <w:r w:rsidRPr="009854B9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hAnsi="Times New Roman"/>
                <w:sz w:val="20"/>
                <w:szCs w:val="20"/>
              </w:rPr>
              <w:t xml:space="preserve"> (write “99+”, if &gt;99 years)</w:t>
            </w:r>
          </w:p>
        </w:tc>
      </w:tr>
      <w:tr w:rsidR="00B41BFD" w:rsidRPr="009854B9" w:rsidTr="009B63E3">
        <w:tc>
          <w:tcPr>
            <w:tcW w:w="1080" w:type="dxa"/>
          </w:tcPr>
          <w:p w:rsidR="00B41BFD" w:rsidRPr="009854B9" w:rsidRDefault="00B41BFD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2</w:t>
            </w:r>
          </w:p>
        </w:tc>
        <w:tc>
          <w:tcPr>
            <w:tcW w:w="5220" w:type="dxa"/>
            <w:gridSpan w:val="2"/>
          </w:tcPr>
          <w:p w:rsidR="00B41BFD" w:rsidRPr="009854B9" w:rsidRDefault="00B41BFD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sidence of the </w:t>
            </w:r>
            <w:r w:rsidRPr="009854B9">
              <w:rPr>
                <w:rFonts w:ascii="Times New Roman" w:hAnsi="Times New Roman"/>
                <w:sz w:val="20"/>
                <w:szCs w:val="20"/>
              </w:rPr>
              <w:t>respondent</w:t>
            </w:r>
          </w:p>
        </w:tc>
        <w:tc>
          <w:tcPr>
            <w:tcW w:w="4770" w:type="dxa"/>
            <w:gridSpan w:val="2"/>
          </w:tcPr>
          <w:p w:rsidR="00B41BFD" w:rsidRPr="009854B9" w:rsidRDefault="00B41BFD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 Urban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B41BFD" w:rsidRPr="009854B9" w:rsidRDefault="00B41BFD" w:rsidP="00B41B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 Rural</w:t>
            </w:r>
            <w:r w:rsidRPr="009854B9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9854B9">
              <w:rPr>
                <w:rFonts w:ascii="Times New Roman" w:hAnsi="Times New Roman"/>
                <w:sz w:val="20"/>
                <w:szCs w:val="20"/>
              </w:rPr>
              <w:sym w:font="Symbol" w:char="F080"/>
            </w:r>
          </w:p>
        </w:tc>
      </w:tr>
      <w:tr w:rsidR="003216A9" w:rsidRPr="009854B9" w:rsidTr="009B63E3">
        <w:tc>
          <w:tcPr>
            <w:tcW w:w="1080" w:type="dxa"/>
          </w:tcPr>
          <w:p w:rsidR="003216A9" w:rsidRPr="009854B9" w:rsidRDefault="00B41BFD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106</w:t>
            </w:r>
          </w:p>
        </w:tc>
        <w:tc>
          <w:tcPr>
            <w:tcW w:w="5220" w:type="dxa"/>
            <w:gridSpan w:val="2"/>
          </w:tcPr>
          <w:p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hat is the educational status of the respondent? 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</w:tcPr>
          <w:tbl>
            <w:tblPr>
              <w:tblW w:w="4575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505"/>
              <w:gridCol w:w="2070"/>
            </w:tblGrid>
            <w:tr w:rsidR="009B63E3" w:rsidRPr="009854B9" w:rsidTr="009B63E3">
              <w:trPr>
                <w:trHeight w:val="427"/>
              </w:trPr>
              <w:tc>
                <w:tcPr>
                  <w:tcW w:w="2505" w:type="dxa"/>
                </w:tcPr>
                <w:p w:rsidR="009B63E3" w:rsidRPr="009854B9" w:rsidRDefault="009B63E3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1. Illiterate</w:t>
                  </w:r>
                  <w:r w:rsidR="00022DC6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/no formal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:rsidR="009B63E3" w:rsidRPr="009854B9" w:rsidRDefault="009B63E3" w:rsidP="00D70725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2. Grade1-8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2070" w:type="dxa"/>
                </w:tcPr>
                <w:p w:rsidR="009B63E3" w:rsidRDefault="009B63E3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3. Grade9-12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</w:p>
                <w:p w:rsidR="009B63E3" w:rsidRPr="009854B9" w:rsidRDefault="009B63E3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4. </w:t>
                  </w:r>
                  <w:r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College &amp; above </w:t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sym w:font="Symbol" w:char="F080"/>
                  </w: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 </w:t>
                  </w:r>
                </w:p>
                <w:p w:rsidR="009B63E3" w:rsidRPr="00D70725" w:rsidRDefault="009B63E3" w:rsidP="00E70C11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16"/>
                      <w:szCs w:val="16"/>
                    </w:rPr>
                  </w:pPr>
                </w:p>
              </w:tc>
            </w:tr>
          </w:tbl>
          <w:p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E5077" w:rsidRPr="009854B9" w:rsidTr="00AE5077">
        <w:tc>
          <w:tcPr>
            <w:tcW w:w="11070" w:type="dxa"/>
            <w:gridSpan w:val="5"/>
            <w:shd w:val="clear" w:color="auto" w:fill="D9D9D9" w:themeFill="background1" w:themeFillShade="D9"/>
          </w:tcPr>
          <w:p w:rsidR="00AE5077" w:rsidRPr="00AE5077" w:rsidRDefault="00AE5077" w:rsidP="009F1F60">
            <w:pPr>
              <w:pStyle w:val="Default"/>
              <w:spacing w:before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507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ART 2: </w:t>
            </w:r>
            <w:r w:rsidRPr="00AE5077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Questions related to lifestyle </w:t>
            </w:r>
            <w:r w:rsidR="009F1F60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habits</w:t>
            </w:r>
            <w:r w:rsidRPr="00AE5077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 xml:space="preserve">, family history and awareness of kidney disease </w:t>
            </w:r>
          </w:p>
        </w:tc>
      </w:tr>
      <w:tr w:rsidR="00423FDC" w:rsidRPr="009854B9" w:rsidTr="007104E7">
        <w:tc>
          <w:tcPr>
            <w:tcW w:w="1080" w:type="dxa"/>
          </w:tcPr>
          <w:p w:rsidR="00423FDC" w:rsidRPr="009854B9" w:rsidRDefault="00AE5077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1</w:t>
            </w:r>
          </w:p>
        </w:tc>
        <w:tc>
          <w:tcPr>
            <w:tcW w:w="5220" w:type="dxa"/>
            <w:gridSpan w:val="2"/>
          </w:tcPr>
          <w:p w:rsidR="00423FDC" w:rsidRPr="009854B9" w:rsidRDefault="00423FDC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ve you ever smoke cigarette in the past 12 month?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</w:tcPr>
          <w:p w:rsidR="00423FDC" w:rsidRPr="009854B9" w:rsidRDefault="00423FDC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Yes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23FDC" w:rsidRPr="00B41BFD" w:rsidRDefault="00423FDC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No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23FDC" w:rsidRPr="00D70725" w:rsidRDefault="00423FDC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</w:p>
        </w:tc>
      </w:tr>
      <w:tr w:rsidR="00AE5077" w:rsidRPr="009854B9" w:rsidTr="007104E7">
        <w:tc>
          <w:tcPr>
            <w:tcW w:w="1080" w:type="dxa"/>
          </w:tcPr>
          <w:p w:rsidR="00AE5077" w:rsidRDefault="00AE5077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2</w:t>
            </w:r>
          </w:p>
        </w:tc>
        <w:tc>
          <w:tcPr>
            <w:tcW w:w="5220" w:type="dxa"/>
            <w:gridSpan w:val="2"/>
          </w:tcPr>
          <w:p w:rsidR="00AE5077" w:rsidRPr="009854B9" w:rsidRDefault="00AE5077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Family History of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idney disease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</w:tcPr>
          <w:p w:rsidR="00AE5077" w:rsidRPr="009854B9" w:rsidRDefault="00AE5077" w:rsidP="00AE5077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Yes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AE5077" w:rsidRDefault="00AE5077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No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AE5077" w:rsidRPr="00AE5077" w:rsidRDefault="00AE5077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8"/>
                <w:szCs w:val="16"/>
              </w:rPr>
            </w:pPr>
          </w:p>
        </w:tc>
      </w:tr>
      <w:tr w:rsidR="00423FDC" w:rsidRPr="009854B9" w:rsidTr="007D2D44">
        <w:trPr>
          <w:trHeight w:val="638"/>
        </w:trPr>
        <w:tc>
          <w:tcPr>
            <w:tcW w:w="1080" w:type="dxa"/>
          </w:tcPr>
          <w:p w:rsidR="00423FDC" w:rsidRPr="009854B9" w:rsidRDefault="00AE5077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>
              <w:rPr>
                <w:rFonts w:ascii="Times New Roman" w:eastAsia="TimesNewRoman" w:hAnsi="Times New Roman"/>
                <w:sz w:val="20"/>
                <w:szCs w:val="20"/>
              </w:rPr>
              <w:t>203</w:t>
            </w:r>
          </w:p>
        </w:tc>
        <w:tc>
          <w:tcPr>
            <w:tcW w:w="5220" w:type="dxa"/>
            <w:gridSpan w:val="2"/>
          </w:tcPr>
          <w:p w:rsidR="00423FDC" w:rsidRPr="009B63E3" w:rsidRDefault="00423FDC" w:rsidP="009B63E3">
            <w:pPr>
              <w:pStyle w:val="Default"/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B63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ave you been previously informed by </w:t>
            </w:r>
            <w:r w:rsidRPr="009B63E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 xml:space="preserve">a doctor or other health care provider </w:t>
            </w:r>
            <w:r w:rsidRPr="009B63E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hat you have a </w:t>
            </w:r>
            <w:r w:rsidRPr="009B63E3">
              <w:rPr>
                <w:rFonts w:ascii="Times New Roman" w:hAnsi="Times New Roman" w:cs="Times New Roman"/>
                <w:sz w:val="20"/>
                <w:szCs w:val="20"/>
              </w:rPr>
              <w:t xml:space="preserve">failing kidney or </w:t>
            </w:r>
            <w:r w:rsidRPr="009B63E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 xml:space="preserve">kidney disease </w:t>
            </w:r>
            <w:r w:rsidRPr="009B63E3">
              <w:rPr>
                <w:rFonts w:ascii="Times New Roman" w:hAnsi="Times New Roman" w:cs="Times New Roman"/>
                <w:sz w:val="20"/>
                <w:szCs w:val="20"/>
              </w:rPr>
              <w:t>(excluding kidney stones, bladder infections, or incontinence)</w:t>
            </w:r>
            <w:r w:rsidRPr="009B63E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?</w:t>
            </w:r>
          </w:p>
        </w:tc>
        <w:tc>
          <w:tcPr>
            <w:tcW w:w="4770" w:type="dxa"/>
            <w:gridSpan w:val="2"/>
          </w:tcPr>
          <w:p w:rsidR="00423FDC" w:rsidRPr="009854B9" w:rsidRDefault="00423FDC" w:rsidP="00D70725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Yes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23FDC" w:rsidRPr="00D70725" w:rsidRDefault="00423FDC" w:rsidP="00D70725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No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23FDC" w:rsidRPr="009854B9" w:rsidRDefault="00423FDC" w:rsidP="00B41BF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216A9" w:rsidRPr="009854B9" w:rsidTr="00AE5077">
        <w:tc>
          <w:tcPr>
            <w:tcW w:w="11070" w:type="dxa"/>
            <w:gridSpan w:val="5"/>
            <w:shd w:val="clear" w:color="auto" w:fill="D9D9D9" w:themeFill="background1" w:themeFillShade="D9"/>
          </w:tcPr>
          <w:p w:rsidR="003216A9" w:rsidRPr="00AE5077" w:rsidRDefault="003216A9" w:rsidP="00AE5077">
            <w:pPr>
              <w:pStyle w:val="Default"/>
              <w:spacing w:before="12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507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ART 3: Clinical and Laboratory </w:t>
            </w:r>
            <w:r w:rsidRPr="00AE5077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</w:rPr>
              <w:t>Measurements</w:t>
            </w:r>
          </w:p>
        </w:tc>
      </w:tr>
      <w:tr w:rsidR="00423FDC" w:rsidRPr="009854B9" w:rsidTr="009247DE">
        <w:trPr>
          <w:trHeight w:val="989"/>
        </w:trPr>
        <w:tc>
          <w:tcPr>
            <w:tcW w:w="1080" w:type="dxa"/>
          </w:tcPr>
          <w:p w:rsidR="00423FDC" w:rsidRPr="009854B9" w:rsidRDefault="00423FDC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eastAsia="TimesNewRoman" w:hAnsi="Times New Roman"/>
                <w:sz w:val="20"/>
                <w:szCs w:val="20"/>
              </w:rPr>
              <w:t>300</w:t>
            </w:r>
          </w:p>
        </w:tc>
        <w:tc>
          <w:tcPr>
            <w:tcW w:w="4680" w:type="dxa"/>
          </w:tcPr>
          <w:p w:rsidR="00E57603" w:rsidRDefault="00696C80" w:rsidP="00E57603">
            <w:pPr>
              <w:spacing w:before="100" w:beforeAutospacing="1"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M</w:t>
            </w:r>
            <w:r w:rsidR="00423FDC" w:rsidRPr="009854B9">
              <w:rPr>
                <w:rFonts w:ascii="Times New Roman" w:eastAsia="Times New Roman" w:hAnsi="Times New Roman"/>
                <w:bCs/>
                <w:sz w:val="20"/>
                <w:szCs w:val="20"/>
              </w:rPr>
              <w:t>ain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</w:t>
            </w:r>
            <w:r w:rsidR="00423FDC" w:rsidRPr="009854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clinical diagnosis of </w:t>
            </w:r>
            <w:r w:rsidR="0029592E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inpatient 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</w:rPr>
              <w:t>admission</w:t>
            </w:r>
            <w:r w:rsidR="00423FDC" w:rsidRPr="009854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</w:t>
            </w:r>
          </w:p>
          <w:p w:rsidR="00423FDC" w:rsidRPr="0048741C" w:rsidRDefault="00E57603" w:rsidP="00EC3701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8741C">
              <w:rPr>
                <w:rFonts w:ascii="Times New Roman" w:eastAsia="Times New Roman" w:hAnsi="Times New Roman"/>
                <w:bCs/>
                <w:sz w:val="20"/>
                <w:szCs w:val="20"/>
              </w:rPr>
              <w:t>(</w:t>
            </w:r>
            <w:r w:rsidR="00EC3701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  <w:r w:rsidR="0048741C" w:rsidRPr="0048741C">
              <w:rPr>
                <w:rFonts w:ascii="Times New Roman" w:hAnsi="Times New Roman"/>
                <w:sz w:val="20"/>
                <w:szCs w:val="20"/>
              </w:rPr>
              <w:t xml:space="preserve">omorbid </w:t>
            </w:r>
            <w:r w:rsidR="00EC3701">
              <w:rPr>
                <w:rFonts w:ascii="Times New Roman" w:hAnsi="Times New Roman"/>
                <w:sz w:val="20"/>
                <w:szCs w:val="20"/>
              </w:rPr>
              <w:t>condition</w:t>
            </w:r>
            <w:r w:rsidR="0048741C" w:rsidRPr="0048741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8741C">
              <w:rPr>
                <w:rFonts w:ascii="Times New Roman" w:hAnsi="Times New Roman"/>
                <w:sz w:val="20"/>
                <w:szCs w:val="20"/>
              </w:rPr>
              <w:t>for admission</w:t>
            </w:r>
            <w:r w:rsidRPr="0048741C">
              <w:rPr>
                <w:rFonts w:ascii="Times New Roman" w:eastAsia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10" w:type="dxa"/>
            <w:gridSpan w:val="3"/>
          </w:tcPr>
          <w:p w:rsidR="00423FDC" w:rsidRPr="009854B9" w:rsidRDefault="00423FDC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 Diabetes mellitus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23FDC" w:rsidRPr="009854B9" w:rsidRDefault="00423FDC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Hypertension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23FDC" w:rsidRPr="009854B9" w:rsidRDefault="00423FDC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 Cardiovascula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iseases </w:t>
            </w:r>
            <w:r w:rsidRPr="00423FDC">
              <w:rPr>
                <w:rFonts w:ascii="Times New Roman" w:hAnsi="Times New Roman" w:cs="Times New Roman"/>
                <w:sz w:val="20"/>
                <w:szCs w:val="20"/>
              </w:rPr>
              <w:t>(including coronary artery disease, myocardial infarction, heart failure, peripheral vascular disease, and old stroke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23FDC" w:rsidRPr="009854B9" w:rsidRDefault="00423FDC" w:rsidP="00D70725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.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ease of the r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spiratory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423FDC" w:rsidRDefault="00423FDC" w:rsidP="009B63E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 HIV/AIDS </w:t>
            </w:r>
            <w:r w:rsidRPr="009854B9">
              <w:rPr>
                <w:rFonts w:ascii="Times New Roman" w:hAnsi="Times New Roman"/>
                <w:sz w:val="20"/>
                <w:szCs w:val="20"/>
              </w:rPr>
              <w:sym w:font="Symbol" w:char="F080"/>
            </w:r>
          </w:p>
          <w:p w:rsidR="00423FDC" w:rsidRPr="009854B9" w:rsidRDefault="00423FDC" w:rsidP="00D7072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 Others (specify)_________</w:t>
            </w:r>
          </w:p>
        </w:tc>
      </w:tr>
      <w:tr w:rsidR="003216A9" w:rsidRPr="009854B9" w:rsidTr="009B63E3">
        <w:tc>
          <w:tcPr>
            <w:tcW w:w="1080" w:type="dxa"/>
          </w:tcPr>
          <w:p w:rsidR="003216A9" w:rsidRPr="009854B9" w:rsidRDefault="009854B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eastAsia="TimesNewRoman" w:hAnsi="Times New Roman"/>
                <w:sz w:val="20"/>
                <w:szCs w:val="20"/>
              </w:rPr>
              <w:t>301</w:t>
            </w:r>
          </w:p>
        </w:tc>
        <w:tc>
          <w:tcPr>
            <w:tcW w:w="4680" w:type="dxa"/>
          </w:tcPr>
          <w:p w:rsidR="003216A9" w:rsidRPr="009854B9" w:rsidRDefault="003216A9" w:rsidP="00423FDC">
            <w:pPr>
              <w:spacing w:before="100" w:beforeAutospacing="1"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54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Current blood </w:t>
            </w:r>
            <w:r w:rsidR="00423FDC">
              <w:rPr>
                <w:rFonts w:ascii="Times New Roman" w:eastAsia="Times New Roman" w:hAnsi="Times New Roman"/>
                <w:bCs/>
                <w:sz w:val="20"/>
                <w:szCs w:val="20"/>
              </w:rPr>
              <w:t>p</w:t>
            </w:r>
            <w:r w:rsidRPr="009854B9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ressure measurement </w:t>
            </w:r>
            <w:r w:rsidR="00423FDC" w:rsidRPr="00442126">
              <w:rPr>
                <w:rFonts w:ascii="Times New Roman" w:eastAsia="Times New Roman" w:hAnsi="Times New Roman"/>
                <w:bCs/>
                <w:sz w:val="20"/>
                <w:szCs w:val="20"/>
              </w:rPr>
              <w:t>(</w:t>
            </w:r>
            <w:r w:rsidR="00423FDC" w:rsidRPr="00442126">
              <w:rPr>
                <w:rFonts w:ascii="Times New Roman" w:hAnsi="Times New Roman"/>
                <w:sz w:val="20"/>
                <w:szCs w:val="20"/>
              </w:rPr>
              <w:t>Systolic/Diastolic)</w:t>
            </w:r>
          </w:p>
        </w:tc>
        <w:tc>
          <w:tcPr>
            <w:tcW w:w="5310" w:type="dxa"/>
            <w:gridSpan w:val="3"/>
          </w:tcPr>
          <w:p w:rsidR="00022DC6" w:rsidRPr="00442126" w:rsidRDefault="00022DC6" w:rsidP="00022D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st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________ mmHg</w:t>
            </w:r>
          </w:p>
          <w:p w:rsidR="00022DC6" w:rsidRPr="00442126" w:rsidRDefault="00022DC6" w:rsidP="00022D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33167B" w:rsidRPr="0044212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nd</w:t>
            </w:r>
            <w:r w:rsidR="0033167B"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 _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 mmHg</w:t>
            </w:r>
          </w:p>
          <w:p w:rsidR="00022DC6" w:rsidRPr="00442126" w:rsidRDefault="00022DC6" w:rsidP="00022D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rd</w:t>
            </w: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________ mmHg</w:t>
            </w:r>
          </w:p>
          <w:p w:rsidR="00022DC6" w:rsidRPr="00442126" w:rsidRDefault="00022DC6" w:rsidP="00022D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022DC6" w:rsidRPr="00442126" w:rsidRDefault="00022DC6" w:rsidP="00022D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421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verage_________ mmHg</w:t>
            </w:r>
          </w:p>
          <w:p w:rsidR="003216A9" w:rsidRPr="004F4C6B" w:rsidRDefault="003216A9" w:rsidP="004F4C6B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14"/>
                <w:szCs w:val="20"/>
              </w:rPr>
            </w:pPr>
          </w:p>
        </w:tc>
      </w:tr>
      <w:tr w:rsidR="0073656E" w:rsidRPr="009854B9" w:rsidTr="009B63E3">
        <w:tc>
          <w:tcPr>
            <w:tcW w:w="1080" w:type="dxa"/>
          </w:tcPr>
          <w:p w:rsidR="0073656E" w:rsidRPr="009854B9" w:rsidRDefault="0073656E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73656E" w:rsidRPr="009854B9" w:rsidRDefault="0073656E" w:rsidP="00423FDC">
            <w:pPr>
              <w:spacing w:before="100" w:beforeAutospacing="1"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9854B9">
              <w:rPr>
                <w:rFonts w:ascii="Times New Roman" w:eastAsia="Times New Roman" w:hAnsi="Times New Roman"/>
                <w:sz w:val="20"/>
                <w:szCs w:val="20"/>
              </w:rPr>
              <w:t xml:space="preserve">Serum </w:t>
            </w:r>
            <w:bookmarkStart w:id="0" w:name="_GoBack"/>
            <w:r w:rsidRPr="009854B9">
              <w:rPr>
                <w:rFonts w:ascii="Times New Roman" w:eastAsia="Times New Roman" w:hAnsi="Times New Roman"/>
                <w:sz w:val="20"/>
                <w:szCs w:val="20"/>
              </w:rPr>
              <w:t>creatinine level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bookmarkEnd w:id="0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t admission </w:t>
            </w:r>
          </w:p>
        </w:tc>
        <w:tc>
          <w:tcPr>
            <w:tcW w:w="5310" w:type="dxa"/>
            <w:gridSpan w:val="3"/>
          </w:tcPr>
          <w:p w:rsidR="0073656E" w:rsidRPr="009854B9" w:rsidRDefault="0073656E" w:rsidP="0073656E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mg/dl</w:t>
            </w:r>
          </w:p>
          <w:p w:rsidR="0073656E" w:rsidRPr="00442126" w:rsidRDefault="0073656E" w:rsidP="00022D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216A9" w:rsidRPr="009854B9" w:rsidTr="009B63E3">
        <w:tc>
          <w:tcPr>
            <w:tcW w:w="1080" w:type="dxa"/>
          </w:tcPr>
          <w:p w:rsidR="003216A9" w:rsidRPr="009854B9" w:rsidRDefault="003216A9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  <w:r w:rsidRPr="009854B9">
              <w:rPr>
                <w:rFonts w:ascii="Times New Roman" w:eastAsia="TimesNewRoman" w:hAnsi="Times New Roman"/>
                <w:sz w:val="20"/>
                <w:szCs w:val="20"/>
              </w:rPr>
              <w:t>305</w:t>
            </w:r>
          </w:p>
        </w:tc>
        <w:tc>
          <w:tcPr>
            <w:tcW w:w="4680" w:type="dxa"/>
          </w:tcPr>
          <w:p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erum </w:t>
            </w:r>
            <w:r w:rsidR="0073656E" w:rsidRPr="009854B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reatinine level</w:t>
            </w:r>
            <w:r w:rsidR="0073656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gridSpan w:val="3"/>
          </w:tcPr>
          <w:p w:rsidR="003216A9" w:rsidRPr="009854B9" w:rsidRDefault="003216A9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__________mg/dl</w:t>
            </w:r>
          </w:p>
          <w:p w:rsidR="003216A9" w:rsidRPr="004F4C6B" w:rsidRDefault="003216A9" w:rsidP="009854B9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34536" w:rsidRPr="009854B9" w:rsidTr="009B63E3">
        <w:tc>
          <w:tcPr>
            <w:tcW w:w="1080" w:type="dxa"/>
          </w:tcPr>
          <w:p w:rsidR="00134536" w:rsidRPr="009854B9" w:rsidRDefault="00134536" w:rsidP="00E70C11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134536" w:rsidRPr="009854B9" w:rsidRDefault="00134536" w:rsidP="00E70C11">
            <w:pPr>
              <w:pStyle w:val="Default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Urine dipstick </w:t>
            </w:r>
          </w:p>
        </w:tc>
        <w:tc>
          <w:tcPr>
            <w:tcW w:w="5310" w:type="dxa"/>
            <w:gridSpan w:val="3"/>
          </w:tcPr>
          <w:p w:rsidR="00134536" w:rsidRPr="009854B9" w:rsidRDefault="00134536" w:rsidP="00E70C11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2D84" w:rsidRPr="009854B9" w:rsidTr="00C62D84">
        <w:trPr>
          <w:trHeight w:val="854"/>
        </w:trPr>
        <w:tc>
          <w:tcPr>
            <w:tcW w:w="1080" w:type="dxa"/>
          </w:tcPr>
          <w:p w:rsidR="00C62D84" w:rsidRPr="009854B9" w:rsidRDefault="00C62D84" w:rsidP="00134536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C62D84" w:rsidRPr="00C62D84" w:rsidRDefault="00C62D84" w:rsidP="00134536">
            <w:pPr>
              <w:pStyle w:val="Default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2D8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bumin</w:t>
            </w:r>
          </w:p>
        </w:tc>
        <w:tc>
          <w:tcPr>
            <w:tcW w:w="1425" w:type="dxa"/>
            <w:gridSpan w:val="2"/>
            <w:tcBorders>
              <w:right w:val="single" w:sz="4" w:space="0" w:color="000000"/>
            </w:tcBorders>
          </w:tcPr>
          <w:p w:rsidR="00C62D84" w:rsidRPr="009854B9" w:rsidRDefault="00C62D84" w:rsidP="0013453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Nega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C62D84" w:rsidRDefault="00C62D84" w:rsidP="00134536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Posi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C62D84" w:rsidRPr="00C62D84" w:rsidRDefault="00C62D84" w:rsidP="00134536">
            <w:pPr>
              <w:pStyle w:val="Default"/>
              <w:rPr>
                <w:rFonts w:ascii="Times New Roman" w:hAnsi="Times New Roman" w:cs="Times New Roman"/>
                <w:color w:val="auto"/>
                <w:sz w:val="10"/>
                <w:szCs w:val="20"/>
              </w:rPr>
            </w:pPr>
          </w:p>
        </w:tc>
        <w:tc>
          <w:tcPr>
            <w:tcW w:w="3885" w:type="dxa"/>
            <w:tcBorders>
              <w:left w:val="single" w:sz="4" w:space="0" w:color="000000"/>
            </w:tcBorders>
          </w:tcPr>
          <w:p w:rsidR="00C62D84" w:rsidRPr="00C62D84" w:rsidRDefault="00C62D84" w:rsidP="00134536">
            <w:pPr>
              <w:pStyle w:val="Default"/>
              <w:rPr>
                <w:rFonts w:ascii="Times New Roman" w:hAnsi="Times New Roman" w:cs="Times New Roman"/>
                <w:color w:val="auto"/>
                <w:sz w:val="12"/>
                <w:szCs w:val="20"/>
              </w:rPr>
            </w:pPr>
          </w:p>
          <w:p w:rsidR="00C62D84" w:rsidRPr="00C62D84" w:rsidRDefault="00C62D84" w:rsidP="00134536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tbl>
            <w:tblPr>
              <w:tblStyle w:val="TableGrid"/>
              <w:tblpPr w:leftFromText="180" w:rightFromText="180" w:vertAnchor="text" w:horzAnchor="margin" w:tblpY="-27"/>
              <w:tblOverlap w:val="never"/>
              <w:tblW w:w="3490" w:type="dxa"/>
              <w:tblLayout w:type="fixed"/>
              <w:tblLook w:val="04A0" w:firstRow="1" w:lastRow="0" w:firstColumn="1" w:lastColumn="0" w:noHBand="0" w:noVBand="1"/>
            </w:tblPr>
            <w:tblGrid>
              <w:gridCol w:w="783"/>
              <w:gridCol w:w="784"/>
              <w:gridCol w:w="784"/>
              <w:gridCol w:w="1139"/>
            </w:tblGrid>
            <w:tr w:rsidR="00C62D84" w:rsidRPr="009854B9" w:rsidTr="00097922">
              <w:tc>
                <w:tcPr>
                  <w:tcW w:w="783" w:type="dxa"/>
                </w:tcPr>
                <w:p w:rsidR="00C62D84" w:rsidRPr="009854B9" w:rsidRDefault="00C62D84" w:rsidP="00C62D84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 xml:space="preserve">Trace </w:t>
                  </w:r>
                </w:p>
              </w:tc>
              <w:tc>
                <w:tcPr>
                  <w:tcW w:w="784" w:type="dxa"/>
                </w:tcPr>
                <w:p w:rsidR="00C62D84" w:rsidRPr="009854B9" w:rsidRDefault="00C62D84" w:rsidP="00C62D84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784" w:type="dxa"/>
                </w:tcPr>
                <w:p w:rsidR="00C62D84" w:rsidRPr="009854B9" w:rsidRDefault="00C62D84" w:rsidP="00C62D84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1139" w:type="dxa"/>
                </w:tcPr>
                <w:p w:rsidR="00C62D84" w:rsidRPr="009854B9" w:rsidRDefault="00C62D84" w:rsidP="00C62D84">
                  <w:pPr>
                    <w:pStyle w:val="Default"/>
                    <w:spacing w:line="276" w:lineRule="auto"/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</w:pPr>
                  <w:r w:rsidRPr="009854B9">
                    <w:rPr>
                      <w:rFonts w:ascii="Times New Roman" w:hAnsi="Times New Roman" w:cs="Times New Roman"/>
                      <w:color w:val="auto"/>
                      <w:sz w:val="20"/>
                      <w:szCs w:val="20"/>
                    </w:rPr>
                    <w:t>+3</w:t>
                  </w:r>
                </w:p>
              </w:tc>
            </w:tr>
          </w:tbl>
          <w:p w:rsidR="00C62D84" w:rsidRPr="009854B9" w:rsidRDefault="00C62D84" w:rsidP="00134536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34536" w:rsidRPr="009854B9" w:rsidTr="009B63E3">
        <w:tc>
          <w:tcPr>
            <w:tcW w:w="1080" w:type="dxa"/>
          </w:tcPr>
          <w:p w:rsidR="00134536" w:rsidRPr="009854B9" w:rsidRDefault="00134536" w:rsidP="00134536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134536" w:rsidRPr="00C62D84" w:rsidRDefault="00134536" w:rsidP="00134536">
            <w:pPr>
              <w:pStyle w:val="Default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2D8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lood</w:t>
            </w:r>
          </w:p>
        </w:tc>
        <w:tc>
          <w:tcPr>
            <w:tcW w:w="5310" w:type="dxa"/>
            <w:gridSpan w:val="3"/>
          </w:tcPr>
          <w:p w:rsidR="00134536" w:rsidRPr="009854B9" w:rsidRDefault="00134536" w:rsidP="0013453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C62D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ega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134536" w:rsidRPr="009854B9" w:rsidRDefault="00134536" w:rsidP="00134536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Posi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  <w:tr w:rsidR="00134536" w:rsidRPr="009854B9" w:rsidTr="009B63E3">
        <w:tc>
          <w:tcPr>
            <w:tcW w:w="1080" w:type="dxa"/>
          </w:tcPr>
          <w:p w:rsidR="00134536" w:rsidRPr="009854B9" w:rsidRDefault="00134536" w:rsidP="00134536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134536" w:rsidRPr="00C62D84" w:rsidRDefault="00134536" w:rsidP="00134536">
            <w:pPr>
              <w:pStyle w:val="Default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62D8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it-IT"/>
              </w:rPr>
              <w:t>Leucocytes</w:t>
            </w:r>
          </w:p>
        </w:tc>
        <w:tc>
          <w:tcPr>
            <w:tcW w:w="5310" w:type="dxa"/>
            <w:gridSpan w:val="3"/>
          </w:tcPr>
          <w:p w:rsidR="00134536" w:rsidRPr="009854B9" w:rsidRDefault="00134536" w:rsidP="0013453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C62D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ega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134536" w:rsidRPr="009854B9" w:rsidRDefault="00134536" w:rsidP="0013453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Posi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  <w:tr w:rsidR="00134536" w:rsidRPr="009854B9" w:rsidTr="009B63E3">
        <w:tc>
          <w:tcPr>
            <w:tcW w:w="1080" w:type="dxa"/>
          </w:tcPr>
          <w:p w:rsidR="00134536" w:rsidRPr="009854B9" w:rsidRDefault="00134536" w:rsidP="00134536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134536" w:rsidRPr="00C62D84" w:rsidRDefault="00134536" w:rsidP="0013453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C62D8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Nitrate </w:t>
            </w:r>
          </w:p>
        </w:tc>
        <w:tc>
          <w:tcPr>
            <w:tcW w:w="5310" w:type="dxa"/>
            <w:gridSpan w:val="3"/>
          </w:tcPr>
          <w:p w:rsidR="00C62D84" w:rsidRPr="009854B9" w:rsidRDefault="00C62D84" w:rsidP="00C62D84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ega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134536" w:rsidRPr="009854B9" w:rsidRDefault="00C62D84" w:rsidP="00C62D84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Posi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  <w:tr w:rsidR="00C62D84" w:rsidRPr="009854B9" w:rsidTr="009B63E3">
        <w:tc>
          <w:tcPr>
            <w:tcW w:w="1080" w:type="dxa"/>
          </w:tcPr>
          <w:p w:rsidR="00C62D84" w:rsidRPr="009854B9" w:rsidRDefault="00C62D84" w:rsidP="00134536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C62D84" w:rsidRPr="00C62D84" w:rsidRDefault="00C62D84" w:rsidP="0013453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C62D8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it-IT"/>
              </w:rPr>
              <w:t xml:space="preserve">Glucose </w:t>
            </w:r>
          </w:p>
        </w:tc>
        <w:tc>
          <w:tcPr>
            <w:tcW w:w="5310" w:type="dxa"/>
            <w:gridSpan w:val="3"/>
          </w:tcPr>
          <w:p w:rsidR="00C62D84" w:rsidRPr="009854B9" w:rsidRDefault="00C62D84" w:rsidP="00C62D84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ega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C62D84" w:rsidRPr="009854B9" w:rsidRDefault="00C62D84" w:rsidP="00C62D84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 Positive </w:t>
            </w:r>
            <w:r w:rsidRPr="009854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  <w:tr w:rsidR="00134536" w:rsidRPr="009854B9" w:rsidTr="009B63E3">
        <w:tc>
          <w:tcPr>
            <w:tcW w:w="1080" w:type="dxa"/>
          </w:tcPr>
          <w:p w:rsidR="00134536" w:rsidRPr="009854B9" w:rsidRDefault="00134536" w:rsidP="00134536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134536" w:rsidRPr="00C62D84" w:rsidRDefault="00134536" w:rsidP="0013453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it-IT"/>
              </w:rPr>
            </w:pPr>
            <w:r w:rsidRPr="00C62D84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pH &gt;8.0</w:t>
            </w:r>
          </w:p>
        </w:tc>
        <w:tc>
          <w:tcPr>
            <w:tcW w:w="5310" w:type="dxa"/>
            <w:gridSpan w:val="3"/>
          </w:tcPr>
          <w:p w:rsidR="00C62D84" w:rsidRPr="00C62D84" w:rsidRDefault="00C62D84" w:rsidP="00C62D84">
            <w:pPr>
              <w:pStyle w:val="Default"/>
              <w:spacing w:line="276" w:lineRule="auto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C62D84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 xml:space="preserve">1. Yes </w:t>
            </w:r>
            <w:r w:rsidRPr="00C62D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134536" w:rsidRPr="00C62D84" w:rsidRDefault="00C62D84" w:rsidP="00C62D84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2D84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 xml:space="preserve">2. No </w:t>
            </w:r>
            <w:r w:rsidRPr="00C62D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  <w:tr w:rsidR="00C62D84" w:rsidRPr="009854B9" w:rsidTr="009B63E3">
        <w:tc>
          <w:tcPr>
            <w:tcW w:w="1080" w:type="dxa"/>
          </w:tcPr>
          <w:p w:rsidR="00C62D84" w:rsidRPr="009854B9" w:rsidRDefault="00C62D84" w:rsidP="00134536">
            <w:pPr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/>
                <w:sz w:val="20"/>
                <w:szCs w:val="20"/>
              </w:rPr>
            </w:pPr>
          </w:p>
        </w:tc>
        <w:tc>
          <w:tcPr>
            <w:tcW w:w="4680" w:type="dxa"/>
          </w:tcPr>
          <w:p w:rsidR="00C62D84" w:rsidRPr="00C62D84" w:rsidRDefault="00C62D84" w:rsidP="00134536">
            <w:pPr>
              <w:pStyle w:val="Default"/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2D84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Specific gravity &gt;1.015</w:t>
            </w:r>
          </w:p>
        </w:tc>
        <w:tc>
          <w:tcPr>
            <w:tcW w:w="5310" w:type="dxa"/>
            <w:gridSpan w:val="3"/>
          </w:tcPr>
          <w:p w:rsidR="00C62D84" w:rsidRPr="00C62D84" w:rsidRDefault="00C62D84" w:rsidP="00C62D84">
            <w:pPr>
              <w:pStyle w:val="Default"/>
              <w:spacing w:line="276" w:lineRule="auto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C62D84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 xml:space="preserve">1. </w:t>
            </w:r>
            <w:r w:rsidRPr="00C62D84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 xml:space="preserve">Yes </w:t>
            </w:r>
            <w:r w:rsidRPr="00C62D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  <w:p w:rsidR="00C62D84" w:rsidRPr="00C62D84" w:rsidRDefault="00C62D84" w:rsidP="00C62D84">
            <w:pPr>
              <w:pStyle w:val="Default"/>
              <w:spacing w:line="276" w:lineRule="auto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C62D84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 xml:space="preserve">2. </w:t>
            </w:r>
            <w:r w:rsidRPr="00C62D84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 xml:space="preserve">No </w:t>
            </w:r>
            <w:r w:rsidRPr="00C62D8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80"/>
            </w:r>
          </w:p>
        </w:tc>
      </w:tr>
    </w:tbl>
    <w:p w:rsidR="003910B8" w:rsidRDefault="003910B8"/>
    <w:sectPr w:rsidR="003910B8" w:rsidSect="004F4C6B">
      <w:pgSz w:w="12240" w:h="15840"/>
      <w:pgMar w:top="576" w:right="1440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jvtskAdvTTaf7f9f4f.B">
    <w:altName w:val="Times New Roman"/>
    <w:panose1 w:val="00000000000000000000"/>
    <w:charset w:val="00"/>
    <w:family w:val="roman"/>
    <w:notTrueType/>
    <w:pitch w:val="default"/>
  </w:font>
  <w:font w:name="QwtftvAdvTT99c4c969+20">
    <w:altName w:val="Times New Roman"/>
    <w:panose1 w:val="00000000000000000000"/>
    <w:charset w:val="00"/>
    <w:family w:val="roman"/>
    <w:notTrueType/>
    <w:pitch w:val="default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216A9"/>
    <w:rsid w:val="00022DC6"/>
    <w:rsid w:val="00134536"/>
    <w:rsid w:val="0029592E"/>
    <w:rsid w:val="003216A9"/>
    <w:rsid w:val="0033167B"/>
    <w:rsid w:val="003910B8"/>
    <w:rsid w:val="003A335B"/>
    <w:rsid w:val="00423FDC"/>
    <w:rsid w:val="0048741C"/>
    <w:rsid w:val="004F4C6B"/>
    <w:rsid w:val="005475E0"/>
    <w:rsid w:val="00696C80"/>
    <w:rsid w:val="0073656E"/>
    <w:rsid w:val="008A5EEC"/>
    <w:rsid w:val="00936D6B"/>
    <w:rsid w:val="009854B9"/>
    <w:rsid w:val="009B63E3"/>
    <w:rsid w:val="009F1F60"/>
    <w:rsid w:val="00AE5077"/>
    <w:rsid w:val="00B41BFD"/>
    <w:rsid w:val="00B67580"/>
    <w:rsid w:val="00C448EA"/>
    <w:rsid w:val="00C62D84"/>
    <w:rsid w:val="00D000B6"/>
    <w:rsid w:val="00D70725"/>
    <w:rsid w:val="00E57603"/>
    <w:rsid w:val="00EC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E2248"/>
  <w15:docId w15:val="{6A3F4EEA-7554-447A-86D8-6D45FC41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6A9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16A9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216A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16A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16A9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Default">
    <w:name w:val="Default"/>
    <w:rsid w:val="003216A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216A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9B63E3"/>
    <w:rPr>
      <w:rFonts w:ascii="VjvtskAdvTTaf7f9f4f.B" w:hAnsi="VjvtskAdvTTaf7f9f4f.B" w:hint="default"/>
      <w:b w:val="0"/>
      <w:bCs w:val="0"/>
      <w:i w:val="0"/>
      <w:iCs w:val="0"/>
      <w:color w:val="131413"/>
      <w:sz w:val="22"/>
      <w:szCs w:val="22"/>
    </w:rPr>
  </w:style>
  <w:style w:type="character" w:customStyle="1" w:styleId="fontstyle21">
    <w:name w:val="fontstyle21"/>
    <w:basedOn w:val="DefaultParagraphFont"/>
    <w:rsid w:val="009B63E3"/>
    <w:rPr>
      <w:rFonts w:ascii="QwtftvAdvTT99c4c969+20" w:hAnsi="QwtftvAdvTT99c4c969+20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Toma</cp:lastModifiedBy>
  <cp:revision>18</cp:revision>
  <dcterms:created xsi:type="dcterms:W3CDTF">2020-01-29T02:06:00Z</dcterms:created>
  <dcterms:modified xsi:type="dcterms:W3CDTF">2020-11-01T17:20:00Z</dcterms:modified>
</cp:coreProperties>
</file>